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/>
          <w:b/>
          <w:bCs/>
          <w:sz w:val="32"/>
          <w:szCs w:val="32"/>
          <w:highlight w:val="none"/>
          <w:lang w:val="en-US" w:eastAsia="zh-CN"/>
        </w:rPr>
      </w:pPr>
      <w:r>
        <w:rPr>
          <w:rFonts w:hint="eastAsia"/>
          <w:b/>
          <w:bCs/>
          <w:sz w:val="32"/>
          <w:szCs w:val="32"/>
          <w:highlight w:val="none"/>
          <w:lang w:val="en-US" w:eastAsia="zh-CN"/>
        </w:rPr>
        <w:t xml:space="preserve">Tables </w:t>
      </w:r>
    </w:p>
    <w:p>
      <w:pPr>
        <w:jc w:val="center"/>
        <w:rPr>
          <w:rFonts w:hint="eastAsia"/>
          <w:b/>
          <w:bCs/>
          <w:sz w:val="32"/>
          <w:szCs w:val="32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</w:rPr>
        <w:t>Table 1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sz w:val="18"/>
          <w:szCs w:val="18"/>
          <w:highlight w:val="none"/>
        </w:rPr>
        <w:t xml:space="preserve"> Baseline characteristics 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and outcomes </w:t>
      </w:r>
      <w:r>
        <w:rPr>
          <w:rFonts w:hint="eastAsia" w:ascii="Times New Roman" w:hAnsi="Times New Roman" w:cs="Times New Roman"/>
          <w:sz w:val="18"/>
          <w:szCs w:val="18"/>
          <w:highlight w:val="none"/>
        </w:rPr>
        <w:t xml:space="preserve">of 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sepsis</w:t>
      </w:r>
      <w:r>
        <w:rPr>
          <w:rFonts w:hint="eastAsia" w:ascii="Times New Roman" w:hAnsi="Times New Roman" w:cs="Times New Roman"/>
          <w:sz w:val="18"/>
          <w:szCs w:val="18"/>
          <w:highlight w:val="none"/>
        </w:rPr>
        <w:t xml:space="preserve"> patients grouped according to TyG index quartiles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.</w:t>
      </w:r>
    </w:p>
    <w:tbl>
      <w:tblPr>
        <w:tblStyle w:val="5"/>
        <w:tblpPr w:leftFromText="180" w:rightFromText="180" w:vertAnchor="text" w:horzAnchor="page" w:tblpXSpec="center" w:tblpY="305"/>
        <w:tblOverlap w:val="never"/>
        <w:tblW w:w="0" w:type="auto"/>
        <w:jc w:val="center"/>
        <w:tblDescription w:val="{&quot;styleId&quot;:2}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8"/>
        <w:gridCol w:w="1509"/>
        <w:gridCol w:w="1326"/>
        <w:gridCol w:w="1326"/>
        <w:gridCol w:w="1326"/>
        <w:gridCol w:w="1326"/>
        <w:gridCol w:w="79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ategories</w:t>
            </w:r>
          </w:p>
        </w:tc>
        <w:tc>
          <w:tcPr>
            <w:tcW w:w="150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Overall(N=1426)</w:t>
            </w:r>
          </w:p>
        </w:tc>
        <w:tc>
          <w:tcPr>
            <w:tcW w:w="132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 (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 =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357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2 (n =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356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3 (n =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356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4 (n =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357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Demographic</w:t>
            </w:r>
          </w:p>
        </w:tc>
        <w:tc>
          <w:tcPr>
            <w:tcW w:w="150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2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ge,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year,Mean±SD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62.1 ± 17.5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5.8 ± 18.9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4.6 ± 16.6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1.1 ± 16.9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57.0 ± 16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ex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, n (%)</w:t>
            </w:r>
          </w:p>
        </w:tc>
        <w:tc>
          <w:tcPr>
            <w:tcW w:w="150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04 (56.4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83 (51.3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98 (55.6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08 (58.4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15 (60.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22 (43.6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74 (48.7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58 (44.4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8 (41.6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2 (39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surance, n (%)</w:t>
            </w:r>
          </w:p>
        </w:tc>
        <w:tc>
          <w:tcPr>
            <w:tcW w:w="150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edicaid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20 ( 8.4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8 (7.8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7 (7.6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5 (9.8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0 (8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edicare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588 (41.2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65 (46.2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50 (42.1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52 (42.7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21 (33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ther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718 (50.4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64 (45.9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79 (50.3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69 (47.5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06 (57.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ce, n (%)</w:t>
            </w:r>
          </w:p>
        </w:tc>
        <w:tc>
          <w:tcPr>
            <w:tcW w:w="150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 W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hite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44 (59.2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16 (60.5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16 (60.7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02 (56.7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10 (58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ind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rican American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16 ( 8.1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6 (10.1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9 (8.1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7 (7.6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 (6.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ispanic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tino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0 ( 2.8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7 (2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 (2.5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7 (4.8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7 (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 A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ian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4 ( 2.4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 (1.7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 (2.2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3 (3.7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7 (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known or other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92 (27.5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2 (25.8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4 (26.4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7 (27.2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09 (30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omorbidities</w:t>
            </w:r>
          </w:p>
        </w:tc>
        <w:tc>
          <w:tcPr>
            <w:tcW w:w="150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KD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,n (%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55 (17.9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51 (14.3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77 (21.6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1 (17.1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6 (18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hronic pulmonary disease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,n (%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38 (23.7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78 (21.8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7 (24.4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6 (24.2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7 (24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Liver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disease,n (%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85 (20.0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4 (17.9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56 (15.7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5 (23.9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0 (22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Diabetes,n (%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08 (28.6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4 (12.3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2 (23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17 (32.9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65 (46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alignant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ancer,n (%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2 (10.0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2 (9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4 (9.6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7 (10.4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9 (1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HF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,n (%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11 (28.8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5 (26.6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05 (29.5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16 (32.6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5 (26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I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,n (%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02 (21.2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1 (17.1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78 (21.9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0 (25.3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73 (2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highlight w:val="none"/>
                <w:lang w:eastAsia="zh-CN"/>
              </w:rPr>
              <w:t>Severity scores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2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OF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, Median (IQR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.0 (2.0, 4.0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.0 (2.0, 4.0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.0 (2.0, 4.0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.0 (2.0, 5.0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.0 (2.0, 6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CI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, Median (IQR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.0 (4.0, 8.0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.0 (4.0, 8.0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.0 (4.0, 8.0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.0 (4.0, 8.0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5.0 (3.0, 7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APS II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, Mean ± SD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0.8 ± 15.1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8.8 ± 13.2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9.2 ± 14.4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9.9 ± 14.9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5.2 ± 16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Laboratory parameters</w:t>
            </w:r>
          </w:p>
        </w:tc>
        <w:tc>
          <w:tcPr>
            <w:tcW w:w="150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Serum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reatinine,mg/dL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edian (IQR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1 (0.8, 1.8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9 (0.7, 1.4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0 (0.8, 1.6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1 (0.8, 1.7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4 (0.9, 2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eGFR,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L/min/1.73 m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edian (IQR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5.5 (37.2, 94.9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77.0(47.0,98.4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8.1(43.4,95.7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6.8(38.9,94.2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7.8(25.4,9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TyG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index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, Mean ± SD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± 0.8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± 0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± 0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± 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± 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moglob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,g/dL,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ean ± SD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1.4 ± 2.3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1.4 ± 2.2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1.4 ± 2.4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1.3 ± 2.2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1.3 ± 2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In the first 2 days after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entering ICU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2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  <w:t>Use of high-risk nephrotoxins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41 (59.0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68 (47.1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99 (55.9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21 (62.1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53 (7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Use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  <w:t xml:space="preserve">of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asopressors</w:t>
            </w: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  <w:t xml:space="preserve"> m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ediactions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568 (39.8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13 (31.7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20 (33.7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7 (41.3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88 (52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Use of glucocorticoids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88 (20.2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52 (14.6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6 (18.5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4 (23.6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6 (24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Use of diuretics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97 (34.9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18 (33.1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25 (35.1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27 (35.7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27 (35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Use of acetaminophen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62 (60.4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30 (64.4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14 (60.1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13 (59.8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05 (57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2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Use of albumin 5%/20%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73 (12.1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2 (11.8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3 (12.1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7 (13.2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1 (11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Time to extubation ≥24 h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721 (50.6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68 (47.1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70 (47.8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86 (52.2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97 (55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Outcomes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2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SA-AKI</w:t>
            </w:r>
            <w:r>
              <w:rPr>
                <w:rFonts w:hint="eastAsia"/>
                <w:highlight w:val="none"/>
                <w:vertAlign w:val="superscript"/>
              </w:rPr>
              <w:t xml:space="preserve">a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>n (%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119 (78.5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54 (71.1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69 (75.6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79 (78.4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17 (88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LOS in hopital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day,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edian (IQR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1.1 (6.2, 18.8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0.0 (5.7, 16.6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1.8 (6.8, 18.0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0.8 (6.4, 19.0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2.6 (6.2, 22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LOS in ICU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day,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edian (IQR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5.0 (2.7, 9.8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.4 (2.2, 7.9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.9 (2.8, 8.7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5.0 (2.6, 10.0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5.8 (3.0, 12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 0.001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hint="eastAsia"/>
          <w:b/>
          <w:bCs/>
          <w:highlight w:val="none"/>
        </w:rPr>
        <w:t>Abbreviations</w:t>
      </w:r>
      <w:r>
        <w:rPr>
          <w:rFonts w:hint="eastAsia"/>
          <w:highlight w:val="none"/>
        </w:rPr>
        <w:t xml:space="preserve">: 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KD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chronic kidney disease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HF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congestive heart failure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MI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myocardial infarction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SOF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sequential organ failure assessment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CI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charlson comorbidity index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SAPS II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simplified acute physiology score II;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highlight w:val="none"/>
        </w:rPr>
        <w:t>eGFR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estimated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 glomerular filtration rate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;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highlight w:val="none"/>
        </w:rPr>
        <w:t>TyG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 xml:space="preserve"> index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triglyceride-glucose index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SA-AKI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sepsis-associated acute kidney injury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LOS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length of stay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ICU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intensive care unit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SD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standard deviation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IQR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interquartile range.</w:t>
      </w:r>
    </w:p>
    <w:p>
      <w:pPr>
        <w:rPr>
          <w:rFonts w:hint="default"/>
          <w:highlight w:val="none"/>
          <w:lang w:val="en-US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SA-AKI was defined according to KDIGO guidelines as an increase in serum creatinine (Scr) by ≥0.3 mg/dl (≥26.5μmol/l) from baseline within 48h,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or urinary output is &lt;0.5 mL/kg/h for 6 h.</w:t>
      </w: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rFonts w:hint="eastAsia"/>
          <w:highlight w:val="none"/>
        </w:rPr>
      </w:pPr>
    </w:p>
    <w:p>
      <w:pPr>
        <w:pStyle w:val="3"/>
        <w:rPr>
          <w:rFonts w:hint="default" w:ascii="Times New Roman" w:hAnsi="Times New Roman" w:cs="Times New Roman" w:eastAsiaTheme="minorEastAsia"/>
          <w:kern w:val="2"/>
          <w:sz w:val="18"/>
          <w:szCs w:val="18"/>
          <w:highlight w:val="none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  <w:t>Table 2.</w:t>
      </w:r>
      <w:r>
        <w:rPr>
          <w:rFonts w:hint="eastAsia" w:ascii="Times New Roman" w:hAnsi="Times New Roman" w:cs="Times New Roman" w:eastAsiaTheme="minorEastAsia"/>
          <w:kern w:val="2"/>
          <w:sz w:val="18"/>
          <w:szCs w:val="18"/>
          <w:highlight w:val="none"/>
          <w:lang w:val="en-US" w:eastAsia="zh-CN" w:bidi="ar-SA"/>
        </w:rPr>
        <w:t xml:space="preserve"> Univariate logistic regression analysis of the factors influencing the incidence of SA-AKI among the study population.</w:t>
      </w:r>
    </w:p>
    <w:tbl>
      <w:tblPr>
        <w:tblStyle w:val="5"/>
        <w:tblW w:w="4999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0"/>
        <w:gridCol w:w="3365"/>
        <w:gridCol w:w="181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Variabl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s</w:t>
            </w:r>
          </w:p>
        </w:tc>
        <w:tc>
          <w:tcPr>
            <w:tcW w:w="1575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OR (95%CI)</w:t>
            </w:r>
          </w:p>
        </w:tc>
        <w:tc>
          <w:tcPr>
            <w:tcW w:w="849" w:type="pct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pct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ex:female</w:t>
            </w:r>
          </w:p>
        </w:tc>
        <w:tc>
          <w:tcPr>
            <w:tcW w:w="1575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74 (0.57-0.95)</w:t>
            </w:r>
          </w:p>
        </w:tc>
        <w:tc>
          <w:tcPr>
            <w:tcW w:w="849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ge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0  (0.99-1.01)</w:t>
            </w:r>
          </w:p>
        </w:tc>
        <w:tc>
          <w:tcPr>
            <w:tcW w:w="8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8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Insurance:M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edicare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34 (0.85-2.12)</w:t>
            </w:r>
          </w:p>
        </w:tc>
        <w:tc>
          <w:tcPr>
            <w:tcW w:w="8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2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Insurance:other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27 (0.81-1.98)</w:t>
            </w:r>
          </w:p>
        </w:tc>
        <w:tc>
          <w:tcPr>
            <w:tcW w:w="8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3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ace: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rican American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88 (0.56-1.40)</w:t>
            </w:r>
          </w:p>
        </w:tc>
        <w:tc>
          <w:tcPr>
            <w:tcW w:w="8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5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ace:H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ispanic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tino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92 (0.43-1.97)</w:t>
            </w:r>
          </w:p>
        </w:tc>
        <w:tc>
          <w:tcPr>
            <w:tcW w:w="8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8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ace: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ian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74 (0.34-1.62)</w:t>
            </w:r>
          </w:p>
        </w:tc>
        <w:tc>
          <w:tcPr>
            <w:tcW w:w="8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4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ace:U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known or other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98 (0.73-1.31)</w:t>
            </w:r>
          </w:p>
        </w:tc>
        <w:tc>
          <w:tcPr>
            <w:tcW w:w="8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8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OFA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28 (1.18-1.38)</w:t>
            </w:r>
          </w:p>
        </w:tc>
        <w:tc>
          <w:tcPr>
            <w:tcW w:w="8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APS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II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05 (1.04-1.06)</w:t>
            </w:r>
          </w:p>
        </w:tc>
        <w:tc>
          <w:tcPr>
            <w:tcW w:w="8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CI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04 (1.0-1.09)</w:t>
            </w:r>
          </w:p>
        </w:tc>
        <w:tc>
          <w:tcPr>
            <w:tcW w:w="8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alignant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ancer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98 (0.64-1.49)</w:t>
            </w:r>
          </w:p>
        </w:tc>
        <w:tc>
          <w:tcPr>
            <w:tcW w:w="8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9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KD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39 (0.98-1.98)</w:t>
            </w:r>
          </w:p>
        </w:tc>
        <w:tc>
          <w:tcPr>
            <w:tcW w:w="8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iver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disease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37 (0.98-1.91)</w:t>
            </w:r>
          </w:p>
        </w:tc>
        <w:tc>
          <w:tcPr>
            <w:tcW w:w="8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iabetes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34 (1.0-1.79)</w:t>
            </w:r>
          </w:p>
        </w:tc>
        <w:tc>
          <w:tcPr>
            <w:tcW w:w="8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hronic pulmonary disease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14 (0.85-1.55)</w:t>
            </w:r>
          </w:p>
        </w:tc>
        <w:tc>
          <w:tcPr>
            <w:tcW w:w="8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3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I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49 (1.07-2.09)</w:t>
            </w:r>
          </w:p>
        </w:tc>
        <w:tc>
          <w:tcPr>
            <w:tcW w:w="8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HF</w:t>
            </w:r>
          </w:p>
        </w:tc>
        <w:tc>
          <w:tcPr>
            <w:tcW w:w="157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98 (1.45-2.70)</w:t>
            </w:r>
          </w:p>
        </w:tc>
        <w:tc>
          <w:tcPr>
            <w:tcW w:w="8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emoglobin</w:t>
            </w:r>
          </w:p>
        </w:tc>
        <w:tc>
          <w:tcPr>
            <w:tcW w:w="3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01 (0.96-1.07)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6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TyG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index</w:t>
            </w:r>
          </w:p>
        </w:tc>
        <w:tc>
          <w:tcPr>
            <w:tcW w:w="3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66 (1.39-1.97)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eGFR</w:t>
            </w:r>
          </w:p>
        </w:tc>
        <w:tc>
          <w:tcPr>
            <w:tcW w:w="3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99 (0.98-0.99)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Serum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reatinine</w:t>
            </w:r>
          </w:p>
        </w:tc>
        <w:tc>
          <w:tcPr>
            <w:tcW w:w="3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56 (1.33-1.82)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  <w:t>Use of high-risk nephrotoxins</w:t>
            </w:r>
          </w:p>
        </w:tc>
        <w:tc>
          <w:tcPr>
            <w:tcW w:w="3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36 (1.05-1.75)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  <w:t>Use of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diuretic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</w:t>
            </w:r>
          </w:p>
        </w:tc>
        <w:tc>
          <w:tcPr>
            <w:tcW w:w="3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46 (1.11-1.93)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  <w:t>Use of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g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lucocorticoids</w:t>
            </w:r>
          </w:p>
        </w:tc>
        <w:tc>
          <w:tcPr>
            <w:tcW w:w="3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67 (1.18-2.36)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  <w:t>Use of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v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asopressors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mediactions</w:t>
            </w:r>
          </w:p>
        </w:tc>
        <w:tc>
          <w:tcPr>
            <w:tcW w:w="3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.60 (2.64-4.90)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  <w:t>Use of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etaminophen</w:t>
            </w:r>
          </w:p>
        </w:tc>
        <w:tc>
          <w:tcPr>
            <w:tcW w:w="3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67 (0.51-0.87)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Use of albumin 5%/20%</w:t>
            </w:r>
          </w:p>
        </w:tc>
        <w:tc>
          <w:tcPr>
            <w:tcW w:w="3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.20 (1.86-5.52)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Time to extubation ≥24 h</w:t>
            </w:r>
          </w:p>
        </w:tc>
        <w:tc>
          <w:tcPr>
            <w:tcW w:w="33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.06 (2.33-4.01)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hint="eastAsia"/>
          <w:b/>
          <w:bCs/>
          <w:highlight w:val="none"/>
        </w:rPr>
        <w:t>Abbreviations</w:t>
      </w:r>
      <w:r>
        <w:rPr>
          <w:rFonts w:hint="eastAsia"/>
          <w:highlight w:val="none"/>
        </w:rPr>
        <w:t xml:space="preserve">: 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KD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chronic kidney disease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HF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congestive heart failure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MI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myocardial infarction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SOF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sequential organ failure assessment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CI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charlson comorbidity index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SAPS II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simplified acute physiology score II;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highlight w:val="none"/>
        </w:rPr>
        <w:t>eGFR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estimated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 glomerular filtration rate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;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highlight w:val="none"/>
        </w:rPr>
        <w:t>TyG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 xml:space="preserve"> index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triglyceride-glucose index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SA-AKI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sepsis-associated acute kidney injury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OR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odds ratio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I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confidence interval.</w:t>
      </w:r>
    </w:p>
    <w:p>
      <w:pPr>
        <w:rPr>
          <w:rFonts w:hint="eastAsia"/>
          <w:b/>
          <w:bCs/>
          <w:highlight w:val="none"/>
          <w:lang w:val="en-US" w:eastAsia="zh-CN"/>
        </w:rPr>
      </w:pPr>
    </w:p>
    <w:p>
      <w:pPr>
        <w:rPr>
          <w:rFonts w:hint="eastAsia"/>
          <w:b/>
          <w:bCs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pStyle w:val="3"/>
        <w:rPr>
          <w:rFonts w:hint="default" w:ascii="Times New Roman" w:hAnsi="Times New Roman" w:cs="Times New Roman" w:eastAsiaTheme="minorEastAsia"/>
          <w:kern w:val="2"/>
          <w:sz w:val="18"/>
          <w:szCs w:val="18"/>
          <w:highlight w:val="none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  <w:t xml:space="preserve">Table 3. </w:t>
      </w:r>
      <w:r>
        <w:rPr>
          <w:rFonts w:hint="eastAsia" w:ascii="Times New Roman" w:hAnsi="Times New Roman" w:cs="Times New Roman" w:eastAsiaTheme="minorEastAsia"/>
          <w:kern w:val="2"/>
          <w:sz w:val="18"/>
          <w:szCs w:val="18"/>
          <w:highlight w:val="none"/>
          <w:lang w:val="en-US" w:eastAsia="zh-CN" w:bidi="ar-SA"/>
        </w:rPr>
        <w:t xml:space="preserve">Multivariable logistic regression models evaluating the association between 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highlight w:val="none"/>
          <w:lang w:val="en-US" w:eastAsia="zh-CN" w:bidi="ar-SA"/>
        </w:rPr>
        <w:t>TyG index</w:t>
      </w:r>
      <w:r>
        <w:rPr>
          <w:rFonts w:hint="eastAsia" w:ascii="Times New Roman" w:hAnsi="Times New Roman" w:cs="Times New Roman" w:eastAsiaTheme="minorEastAsia"/>
          <w:kern w:val="2"/>
          <w:sz w:val="18"/>
          <w:szCs w:val="18"/>
          <w:highlight w:val="none"/>
          <w:lang w:val="en-US" w:eastAsia="zh-CN" w:bidi="ar-SA"/>
        </w:rPr>
        <w:t xml:space="preserve"> and SA-AKI.</w:t>
      </w:r>
    </w:p>
    <w:tbl>
      <w:tblPr>
        <w:tblStyle w:val="5"/>
        <w:tblpPr w:leftFromText="180" w:rightFromText="180" w:vertAnchor="text" w:horzAnchor="page" w:tblpX="715" w:tblpY="29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998"/>
        <w:gridCol w:w="1341"/>
        <w:gridCol w:w="786"/>
        <w:gridCol w:w="1401"/>
        <w:gridCol w:w="786"/>
        <w:gridCol w:w="1401"/>
        <w:gridCol w:w="786"/>
        <w:gridCol w:w="1401"/>
        <w:gridCol w:w="7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Events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%)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Mod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1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Mod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2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Mod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3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Mod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(95%CI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  <w:lang w:val="en-US" w:eastAsia="zh-CN"/>
              </w:rPr>
              <w:t>P-value</w:t>
            </w:r>
          </w:p>
        </w:tc>
        <w:tc>
          <w:tcPr>
            <w:tcW w:w="1401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(95%CI)</w:t>
            </w:r>
          </w:p>
        </w:tc>
        <w:tc>
          <w:tcPr>
            <w:tcW w:w="786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  <w:lang w:val="en-US" w:eastAsia="zh-CN"/>
              </w:rPr>
              <w:t>P-value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(95%CI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  <w:lang w:val="en-US" w:eastAsia="zh-CN"/>
              </w:rPr>
              <w:t>P-value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(95%CI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TyG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11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8.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66(1.40-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63(1.36-1.96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2-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4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4-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Q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54 (7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Ref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Q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69 (75.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25(0.90-1.75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19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22 (0.87-1.72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24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18 (0.82-1.68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37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22 (0.84-1.77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2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Q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79 (78.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48(1.05-2.09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37 (0.96-1.96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8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25 (0.86-1.83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24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28 (0.86-1.90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Q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17 (88.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.26(2.17-4.91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.18 (2.07-4.87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.05 (1.3-3.22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.13 (1.33-3.42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  <w:tc>
          <w:tcPr>
            <w:tcW w:w="140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  <w:tc>
          <w:tcPr>
            <w:tcW w:w="140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3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Model 1: adjusted for age,gender,race and insurance.</w:t>
      </w:r>
    </w:p>
    <w:p>
      <w:pPr>
        <w:jc w:val="left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Model 2: adjusted for Model 1 plus liver disease,CKD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Chronic pulmonary disease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,CHF,MI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iabete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s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and malignant cancer.</w:t>
      </w:r>
    </w:p>
    <w:p>
      <w:pPr>
        <w:ind w:left="720" w:hanging="720" w:hangingChars="400"/>
        <w:jc w:val="left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Model 3: adjusted for Model 2 plus SOFA,SAPSⅡ,CCI,eGFR,serum creatinine and hemoglobin.</w:t>
      </w:r>
    </w:p>
    <w:p>
      <w:pPr>
        <w:ind w:left="720" w:hanging="720" w:hangingChars="400"/>
        <w:jc w:val="left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Model 4: adjusted for Model 3 plus use of vasopressors mediactions,use of high-risk nephrotoxins,use of glucocorticoids,use of diuretic,use of acetaminophen,use of albumin 5%/20%,and time to extubation ≥24 h.</w:t>
      </w:r>
    </w:p>
    <w:p>
      <w:pP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/>
          <w:b/>
          <w:bCs/>
          <w:highlight w:val="none"/>
        </w:rPr>
        <w:t>Abbreviations</w:t>
      </w:r>
      <w:r>
        <w:rPr>
          <w:rFonts w:hint="eastAsia"/>
          <w:highlight w:val="none"/>
        </w:rPr>
        <w:t xml:space="preserve">: 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KD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chronic kidney disease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HF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congestive heart failure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MI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myocardial infarction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SOF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sequential organ failure assessment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CI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charlson comorbidity index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SAPS II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simplified acute physiology score II;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highlight w:val="none"/>
        </w:rPr>
        <w:t>eGFR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estimated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 glomerular filtration rate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;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highlight w:val="none"/>
        </w:rPr>
        <w:t>TyG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 xml:space="preserve"> index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triglyceride-glucose index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SA-AKI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sepsis-associated acute kidney injury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OR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odds ratio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I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confidence interval.</w:t>
      </w:r>
    </w:p>
    <w:p>
      <w:pPr>
        <w:pStyle w:val="3"/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</w:pPr>
    </w:p>
    <w:p>
      <w:pPr>
        <w:pStyle w:val="3"/>
        <w:rPr>
          <w:rFonts w:hint="default" w:ascii="Times New Roman" w:hAnsi="Times New Roman" w:cs="Times New Roman" w:eastAsiaTheme="minorEastAsia"/>
          <w:kern w:val="2"/>
          <w:sz w:val="18"/>
          <w:szCs w:val="18"/>
          <w:highlight w:val="none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  <w:t xml:space="preserve">Table 4. </w:t>
      </w:r>
      <w:r>
        <w:rPr>
          <w:rFonts w:hint="eastAsia" w:ascii="Times New Roman" w:hAnsi="Times New Roman" w:cs="Times New Roman" w:eastAsiaTheme="minorEastAsia"/>
          <w:kern w:val="2"/>
          <w:sz w:val="18"/>
          <w:szCs w:val="18"/>
          <w:highlight w:val="none"/>
          <w:lang w:val="en-US" w:eastAsia="zh-CN" w:bidi="ar-SA"/>
        </w:rPr>
        <w:t xml:space="preserve">Multivariable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linear</w:t>
      </w:r>
      <w:r>
        <w:rPr>
          <w:rFonts w:hint="eastAsia" w:ascii="Times New Roman" w:hAnsi="Times New Roman" w:cs="Times New Roman" w:eastAsiaTheme="minorEastAsia"/>
          <w:kern w:val="2"/>
          <w:sz w:val="18"/>
          <w:szCs w:val="18"/>
          <w:highlight w:val="none"/>
          <w:lang w:val="en-US" w:eastAsia="zh-CN" w:bidi="ar-SA"/>
        </w:rPr>
        <w:t xml:space="preserve"> regression models evaluating the association between 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highlight w:val="none"/>
          <w:lang w:val="en-US" w:eastAsia="zh-CN" w:bidi="ar-SA"/>
        </w:rPr>
        <w:t>TyG index</w:t>
      </w:r>
      <w:r>
        <w:rPr>
          <w:rFonts w:hint="eastAsia" w:ascii="Times New Roman" w:hAnsi="Times New Roman" w:cs="Times New Roman" w:eastAsiaTheme="minorEastAsia"/>
          <w:kern w:val="2"/>
          <w:sz w:val="18"/>
          <w:szCs w:val="18"/>
          <w:highlight w:val="none"/>
          <w:lang w:val="en-US" w:eastAsia="zh-CN" w:bidi="ar-SA"/>
        </w:rPr>
        <w:t xml:space="preserve"> and LOS.</w:t>
      </w:r>
    </w:p>
    <w:tbl>
      <w:tblPr>
        <w:tblStyle w:val="5"/>
        <w:tblpPr w:leftFromText="180" w:rightFromText="180" w:vertAnchor="text" w:horzAnchor="page" w:tblpX="715" w:tblpY="297"/>
        <w:tblOverlap w:val="never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276"/>
        <w:gridCol w:w="1466"/>
        <w:gridCol w:w="830"/>
        <w:gridCol w:w="1448"/>
        <w:gridCol w:w="846"/>
        <w:gridCol w:w="1460"/>
        <w:gridCol w:w="834"/>
        <w:gridCol w:w="1482"/>
        <w:gridCol w:w="8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1" w:type="pct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Variable</w:t>
            </w:r>
          </w:p>
        </w:tc>
        <w:tc>
          <w:tcPr>
            <w:tcW w:w="129" w:type="pct"/>
            <w:vMerge w:val="restart"/>
            <w:tcBorders>
              <w:top w:val="single" w:color="auto" w:sz="12" w:space="0"/>
              <w:left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75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Mode 1</w:t>
            </w:r>
          </w:p>
        </w:tc>
        <w:tc>
          <w:tcPr>
            <w:tcW w:w="1074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Mode 2</w:t>
            </w:r>
          </w:p>
        </w:tc>
        <w:tc>
          <w:tcPr>
            <w:tcW w:w="1074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Mode 3</w:t>
            </w:r>
          </w:p>
        </w:tc>
        <w:tc>
          <w:tcPr>
            <w:tcW w:w="1075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Mode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1" w:type="pct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29" w:type="pct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86" w:type="pct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β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(95%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CI)</w:t>
            </w:r>
          </w:p>
        </w:tc>
        <w:tc>
          <w:tcPr>
            <w:tcW w:w="388" w:type="pct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  <w:lang w:val="en-US" w:eastAsia="zh-CN"/>
              </w:rPr>
              <w:t>P-value</w:t>
            </w:r>
          </w:p>
        </w:tc>
        <w:tc>
          <w:tcPr>
            <w:tcW w:w="678" w:type="pct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β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(95%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CI)</w:t>
            </w:r>
          </w:p>
        </w:tc>
        <w:tc>
          <w:tcPr>
            <w:tcW w:w="396" w:type="pct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  <w:lang w:val="en-US" w:eastAsia="zh-CN"/>
              </w:rPr>
              <w:t>P-value</w:t>
            </w:r>
          </w:p>
        </w:tc>
        <w:tc>
          <w:tcPr>
            <w:tcW w:w="683" w:type="pct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β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(95%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CI)</w:t>
            </w:r>
          </w:p>
        </w:tc>
        <w:tc>
          <w:tcPr>
            <w:tcW w:w="390" w:type="pct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  <w:lang w:val="en-US" w:eastAsia="zh-CN"/>
              </w:rPr>
              <w:t>P-value</w:t>
            </w:r>
          </w:p>
        </w:tc>
        <w:tc>
          <w:tcPr>
            <w:tcW w:w="694" w:type="pct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β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(95%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CI)</w:t>
            </w:r>
          </w:p>
        </w:tc>
        <w:tc>
          <w:tcPr>
            <w:tcW w:w="381" w:type="pct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8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Length of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hospital stay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TyG index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5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65-2.4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6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73-2.6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6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70-2.6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7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80-2.7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Quartile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Q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Ref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Ref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Ref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Re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Q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.66 (0.55-4.7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1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.86 (0.75-4.9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.81 (0.71-4.9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.96 (0.86-5.06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Q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93 (-0.19-4.0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7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.23 (0.07-4.3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.28 (0.11-4.4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.39 (0.22-4.56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Q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.32 (1.18-5.4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.58 (1.34-5.8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.29 (0.97-5.6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.51 (1.18-5.83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 for trend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1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8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Length of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ICU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sta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y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TyG index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30(0.84-1.7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35(0.87-1.8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3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80-1.8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3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80-1.7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Quartile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Q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Ref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Ref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Ref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Re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Q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.66 (0.55-4.7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1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68 (-0.4-1.7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2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61 (-0.47-1.6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26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71 (-0.36-1.77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1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Q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93 (-0.19-4.0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7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13 (0.03-2.2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10 (-0.01-2.2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5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13 (0.03-2.23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Q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.32 (1.18-5.4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.71 (1.56-3.8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.48 (1.29-3.6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.43 (1.25-3.6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 for trend</w:t>
            </w:r>
          </w:p>
        </w:tc>
        <w:tc>
          <w:tcPr>
            <w:tcW w:w="12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8</w:t>
            </w:r>
          </w:p>
        </w:tc>
        <w:tc>
          <w:tcPr>
            <w:tcW w:w="144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  <w:tc>
          <w:tcPr>
            <w:tcW w:w="14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Model 1: adjusted for age,gender,race and insurance.</w:t>
      </w:r>
    </w:p>
    <w:p>
      <w:pPr>
        <w:jc w:val="left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Model 2: adjusted for Model 1 plus liver disease,CKD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Chronic pulmonary disease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,CHF,MI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iabete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s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and malignant cancer.</w:t>
      </w:r>
    </w:p>
    <w:p>
      <w:pPr>
        <w:ind w:left="720" w:hanging="720" w:hangingChars="400"/>
        <w:jc w:val="left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Model 3: adjusted for Model 2 plus SOFA,SAPSⅡ,CCI,eGFR,serum creatinine and hemoglobin.</w:t>
      </w:r>
    </w:p>
    <w:p>
      <w:pPr>
        <w:ind w:left="720" w:hanging="720" w:hangingChars="400"/>
        <w:jc w:val="left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Model 4: adjusted for Model 3 plus use of vasopressors mediactions,use of high-risk nephrotoxins,use of glucocorticoids,use of diuretic,use of acetaminophen,use of albumin 5%/20%,and time to extubation ≥24 h.</w:t>
      </w:r>
    </w:p>
    <w:p>
      <w:pP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hint="eastAsia"/>
          <w:b/>
          <w:bCs/>
          <w:highlight w:val="none"/>
        </w:rPr>
        <w:t>Abbreviations</w:t>
      </w:r>
      <w:r>
        <w:rPr>
          <w:rFonts w:hint="eastAsia"/>
          <w:highlight w:val="none"/>
        </w:rPr>
        <w:t xml:space="preserve">: 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KD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chronic kidney disease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HF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congestive heart failure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MI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myocardial infarction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SOF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sequential organ failure assessment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CI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charlson comorbidity index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SAPS II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simplified acute physiology score II;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highlight w:val="none"/>
        </w:rPr>
        <w:t>eGFR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estimated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 glomerular filtration rate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;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highlight w:val="none"/>
        </w:rPr>
        <w:t>TyG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 xml:space="preserve"> index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triglyceride-glucose index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SA-AKI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sepsis-associated acute kidney injury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OR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odds ratio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I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confidence interval.</w:t>
      </w:r>
    </w:p>
    <w:p>
      <w:pP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 w:eastAsiaTheme="minorEastAsia"/>
          <w:kern w:val="2"/>
          <w:sz w:val="18"/>
          <w:szCs w:val="18"/>
          <w:highlight w:val="none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  <w:t xml:space="preserve">Table </w:t>
      </w:r>
      <w:r>
        <w:rPr>
          <w:rFonts w:hint="eastAsia" w:ascii="Times New Roman" w:hAnsi="Times New Roman" w:cs="Times New Roman"/>
          <w:b/>
          <w:bCs/>
          <w:kern w:val="2"/>
          <w:sz w:val="18"/>
          <w:szCs w:val="18"/>
          <w:highlight w:val="none"/>
          <w:lang w:val="en-US" w:eastAsia="zh-CN" w:bidi="ar-SA"/>
        </w:rPr>
        <w:t>5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  <w:t xml:space="preserve">.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Sensitivity Analyses</w:t>
      </w:r>
      <w:r>
        <w:rPr>
          <w:rFonts w:hint="eastAsia" w:ascii="Times New Roman" w:hAnsi="Times New Roman" w:cs="Times New Roman" w:eastAsiaTheme="minorEastAsia"/>
          <w:kern w:val="2"/>
          <w:sz w:val="18"/>
          <w:szCs w:val="18"/>
          <w:highlight w:val="none"/>
          <w:lang w:val="en-US" w:eastAsia="zh-CN" w:bidi="ar-SA"/>
        </w:rPr>
        <w:t>.</w:t>
      </w:r>
    </w:p>
    <w:tbl>
      <w:tblPr>
        <w:tblStyle w:val="4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4"/>
        <w:gridCol w:w="1177"/>
        <w:gridCol w:w="2220"/>
        <w:gridCol w:w="1258"/>
        <w:gridCol w:w="355"/>
        <w:gridCol w:w="2218"/>
        <w:gridCol w:w="125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27" w:type="pct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alysis</w:t>
            </w:r>
          </w:p>
        </w:tc>
        <w:tc>
          <w:tcPr>
            <w:tcW w:w="551" w:type="pct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vents</w:t>
            </w:r>
          </w:p>
        </w:tc>
        <w:tc>
          <w:tcPr>
            <w:tcW w:w="1628" w:type="pct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nadjusted model</w:t>
            </w:r>
          </w:p>
        </w:tc>
        <w:tc>
          <w:tcPr>
            <w:tcW w:w="16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627" w:type="pct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djusted model</w:t>
            </w:r>
            <w:r>
              <w:rPr>
                <w:rStyle w:val="16"/>
                <w:rFonts w:eastAsia="宋体"/>
                <w:highlight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27" w:type="pct"/>
            <w:vMerge w:val="continue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51" w:type="pct"/>
            <w:vMerge w:val="continue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-value</w:t>
            </w:r>
          </w:p>
        </w:tc>
        <w:tc>
          <w:tcPr>
            <w:tcW w:w="16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2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Any-stag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A-AKI</w:t>
            </w:r>
          </w:p>
        </w:tc>
        <w:tc>
          <w:tcPr>
            <w:tcW w:w="55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3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8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6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3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8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0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cluding participants using high-risk nephrotoxins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17"/>
                <w:rFonts w:eastAsia="宋体"/>
                <w:highlight w:val="none"/>
                <w:lang w:val="en-US" w:eastAsia="zh-CN" w:bidi="ar"/>
              </w:rPr>
              <w:t>TyG index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8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73 (1.29-2.3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57 (1.13-2.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Excluding non-White participant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17"/>
                <w:rFonts w:eastAsia="宋体"/>
                <w:highlight w:val="none"/>
                <w:lang w:val="en-US" w:eastAsia="zh-CN" w:bidi="ar"/>
              </w:rPr>
              <w:t>TyG index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4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65 (1.31-2.0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44 (1.1-1.8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0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Excluding participants with CKD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17"/>
                <w:rFonts w:eastAsia="宋体"/>
                <w:highlight w:val="none"/>
                <w:lang w:val="en-US" w:eastAsia="zh-CN" w:bidi="ar"/>
              </w:rPr>
              <w:t>TyG index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17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61 (1.34-1.9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36 (1.09-1.69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0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Length of hospital stay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320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Excluding participants using high-risk nephrotoxins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17"/>
                <w:rFonts w:eastAsia="宋体"/>
                <w:highlight w:val="none"/>
                <w:lang w:val="en-US" w:eastAsia="zh-CN" w:bidi="ar"/>
              </w:rPr>
              <w:t>TyG index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8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38 (-0.25-3.0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9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83 (0.03-3.6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0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Excluding non-White participants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17"/>
                <w:rFonts w:eastAsia="宋体"/>
                <w:highlight w:val="none"/>
                <w:lang w:val="en-US" w:eastAsia="zh-CN" w:bidi="ar"/>
              </w:rPr>
              <w:t>TyG index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4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85 (0.81-2.9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51 (0.35-2.6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0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Excluding participants with CKD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17"/>
                <w:rFonts w:eastAsia="宋体"/>
                <w:highlight w:val="none"/>
                <w:lang w:val="en-US" w:eastAsia="zh-CN" w:bidi="ar"/>
              </w:rPr>
              <w:t>TyG index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17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97 (0.96-2.99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.09 (0.97-3.2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17"/>
                <w:rFonts w:eastAsia="宋体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Length o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CU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stay</w:t>
            </w:r>
            <w:r>
              <w:rPr>
                <w:rStyle w:val="16"/>
                <w:rFonts w:eastAsia="宋体"/>
                <w:highlight w:val="none"/>
                <w:lang w:val="en-US" w:eastAsia="zh-CN" w:bidi="ar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0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Excluding participants using high-risk nephrotoxins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0" w:hRule="atLeast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17"/>
                <w:rFonts w:eastAsia="宋体"/>
                <w:highlight w:val="none"/>
                <w:lang w:val="en-US" w:eastAsia="zh-CN" w:bidi="ar"/>
              </w:rPr>
            </w:pPr>
            <w:r>
              <w:rPr>
                <w:rStyle w:val="17"/>
                <w:rFonts w:eastAsia="宋体"/>
                <w:highlight w:val="none"/>
                <w:lang w:val="en-US" w:eastAsia="zh-CN" w:bidi="ar"/>
              </w:rPr>
              <w:t>TyG index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8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87 (0.14-1.6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2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 (0.21-1.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0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Excluding non-White participants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0" w:hRule="atLeast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17"/>
                <w:rFonts w:eastAsia="宋体"/>
                <w:highlight w:val="none"/>
                <w:lang w:val="en-US" w:eastAsia="zh-CN" w:bidi="ar"/>
              </w:rPr>
            </w:pPr>
            <w:r>
              <w:rPr>
                <w:rStyle w:val="17"/>
                <w:rFonts w:eastAsia="宋体"/>
                <w:highlight w:val="none"/>
                <w:lang w:val="en-US" w:eastAsia="zh-CN" w:bidi="ar"/>
              </w:rPr>
              <w:t>TyG index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4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39 (0.86-1.9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23 (0.64-1.8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0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Excluding participants with CKD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2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17"/>
                <w:rFonts w:eastAsia="宋体"/>
                <w:highlight w:val="none"/>
                <w:lang w:val="en-US" w:eastAsia="zh-CN" w:bidi="ar"/>
              </w:rPr>
            </w:pPr>
            <w:r>
              <w:rPr>
                <w:rStyle w:val="17"/>
                <w:rFonts w:eastAsia="宋体"/>
                <w:highlight w:val="none"/>
                <w:lang w:val="en-US" w:eastAsia="zh-CN" w:bidi="ar"/>
              </w:rPr>
              <w:t>TyG index</w:t>
            </w:r>
          </w:p>
        </w:tc>
        <w:tc>
          <w:tcPr>
            <w:tcW w:w="5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171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41 (0.92-1.89)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  <w:tc>
          <w:tcPr>
            <w:tcW w:w="1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37 (0.83-1.9)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</w:tbl>
    <w:p>
      <w:pPr>
        <w:ind w:left="181" w:hanging="181" w:hangingChars="100"/>
        <w:jc w:val="left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highlight w:val="none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Adjusted for age,sex,insurance,liver disease,chronic pulmonary disease,CHF,MI,diabetes,malignant cancer,SOFA,hemoglobin,serum creatinine,eGFR,CCI,SAPSⅡ,use of vasopressors mediactions,use of glucocorticoids,use of diuretic,use of acetaminophen,use of albumin 5%/20%,and time to extubation ≥24 h.</w:t>
      </w:r>
    </w:p>
    <w:p>
      <w:pPr>
        <w:ind w:left="720" w:hanging="723" w:hangingChars="400"/>
        <w:jc w:val="left"/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highlight w:val="none"/>
          <w:vertAlign w:val="superscript"/>
          <w:lang w:val="en-US" w:eastAsia="zh-CN"/>
        </w:rPr>
        <w:t xml:space="preserve">b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Linear regression was used to evaluate the association between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TyG index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 and l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ength of stay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. The results were expressed as β (95% CIs).</w:t>
      </w: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hint="eastAsia"/>
          <w:b/>
          <w:bCs/>
          <w:highlight w:val="none"/>
        </w:rPr>
        <w:t>Abbreviations</w:t>
      </w:r>
      <w:r>
        <w:rPr>
          <w:rFonts w:hint="eastAsia"/>
          <w:highlight w:val="none"/>
        </w:rPr>
        <w:t xml:space="preserve">: 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HF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congestive heart failure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MI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myocardial infarction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SOF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sequential organ failure assessment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CI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charlson comorbidity index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SAPS II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simplified acute physiology score II;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highlight w:val="none"/>
        </w:rPr>
        <w:t>eGFR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estimated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 glomerular filtration rate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;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highlight w:val="none"/>
        </w:rPr>
        <w:t>TyG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 xml:space="preserve"> index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triglyceride-glucose index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SA-AKI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sepsis-associated acute kidney injury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OR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odds ratio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I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confidence interval.</w:t>
      </w:r>
    </w:p>
    <w:p>
      <w:pPr>
        <w:rPr>
          <w:rFonts w:hint="eastAsia"/>
          <w:highlight w:val="none"/>
          <w:lang w:val="en-US" w:eastAsia="zh-CN"/>
        </w:rPr>
      </w:pPr>
    </w:p>
    <w:p>
      <w:pPr>
        <w:rPr>
          <w:rFonts w:hint="eastAsia"/>
          <w:highlight w:val="none"/>
          <w:lang w:val="en-US" w:eastAsia="zh-CN"/>
        </w:rPr>
      </w:pPr>
    </w:p>
    <w:p>
      <w:pPr>
        <w:rPr>
          <w:rFonts w:hint="eastAsia"/>
          <w:highlight w:val="none"/>
          <w:lang w:val="en-US" w:eastAsia="zh-CN"/>
        </w:rPr>
      </w:pPr>
    </w:p>
    <w:p>
      <w:pPr>
        <w:rPr>
          <w:rFonts w:hint="eastAsia"/>
          <w:highlight w:val="none"/>
          <w:lang w:val="en-US" w:eastAsia="zh-CN"/>
        </w:rPr>
      </w:pPr>
    </w:p>
    <w:p>
      <w:pPr>
        <w:rPr>
          <w:rFonts w:hint="eastAsia"/>
          <w:highlight w:val="none"/>
          <w:lang w:val="en-US" w:eastAsia="zh-CN"/>
        </w:rPr>
      </w:pPr>
    </w:p>
    <w:p>
      <w:pPr>
        <w:rPr>
          <w:rFonts w:hint="eastAsia"/>
          <w:highlight w:val="none"/>
          <w:lang w:val="en-US" w:eastAsia="zh-CN"/>
        </w:rPr>
      </w:pPr>
    </w:p>
    <w:p>
      <w:pPr>
        <w:rPr>
          <w:rFonts w:hint="eastAsia"/>
          <w:highlight w:val="none"/>
          <w:lang w:val="en-US" w:eastAsia="zh-CN"/>
        </w:rPr>
      </w:pPr>
    </w:p>
    <w:p>
      <w:pPr>
        <w:rPr>
          <w:rFonts w:hint="eastAsia"/>
          <w:highlight w:val="none"/>
          <w:lang w:val="en-US" w:eastAsia="zh-CN"/>
        </w:rPr>
      </w:pPr>
    </w:p>
    <w:p>
      <w:pPr>
        <w:rPr>
          <w:rFonts w:hint="eastAsia"/>
          <w:highlight w:val="none"/>
          <w:lang w:val="en-US" w:eastAsia="zh-CN"/>
        </w:rPr>
      </w:pPr>
    </w:p>
    <w:p>
      <w:pPr>
        <w:rPr>
          <w:rFonts w:hint="eastAsia"/>
          <w:highlight w:val="none"/>
          <w:lang w:val="en-US" w:eastAsia="zh-CN"/>
        </w:rPr>
      </w:pPr>
    </w:p>
    <w:p>
      <w:pPr>
        <w:rPr>
          <w:rFonts w:hint="eastAsia"/>
          <w:highlight w:val="none"/>
          <w:lang w:val="en-US" w:eastAsia="zh-CN"/>
        </w:rPr>
      </w:pPr>
    </w:p>
    <w:p>
      <w:pPr>
        <w:rPr>
          <w:rFonts w:hint="eastAsia"/>
          <w:highlight w:val="none"/>
          <w:lang w:val="en-US" w:eastAsia="zh-CN"/>
        </w:rPr>
      </w:pPr>
    </w:p>
    <w:p>
      <w:pPr>
        <w:rPr>
          <w:rFonts w:hint="eastAsia"/>
          <w:highlight w:val="none"/>
          <w:lang w:val="en-US" w:eastAsia="zh-CN"/>
        </w:rPr>
      </w:pPr>
    </w:p>
    <w:p>
      <w:pPr>
        <w:rPr>
          <w:rFonts w:hint="eastAsia"/>
          <w:highlight w:val="none"/>
          <w:lang w:val="en-US" w:eastAsia="zh-CN"/>
        </w:rPr>
      </w:pPr>
    </w:p>
    <w:p>
      <w:pPr>
        <w:rPr>
          <w:rFonts w:hint="eastAsia"/>
          <w:highlight w:val="none"/>
          <w:lang w:val="en-US" w:eastAsia="zh-CN"/>
        </w:rPr>
      </w:pPr>
    </w:p>
    <w:p>
      <w:pPr>
        <w:rPr>
          <w:rFonts w:hint="eastAsia"/>
          <w:highlight w:val="none"/>
          <w:lang w:val="en-US" w:eastAsia="zh-CN"/>
        </w:rPr>
      </w:pPr>
    </w:p>
    <w:p>
      <w:pPr>
        <w:rPr>
          <w:rFonts w:hint="eastAsia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</w:rPr>
        <w:t>1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sz w:val="18"/>
          <w:szCs w:val="18"/>
          <w:highlight w:val="none"/>
        </w:rPr>
        <w:t xml:space="preserve"> Baseline characteristics 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and outcomes </w:t>
      </w:r>
      <w:r>
        <w:rPr>
          <w:rFonts w:hint="eastAsia" w:ascii="Times New Roman" w:hAnsi="Times New Roman" w:cs="Times New Roman"/>
          <w:sz w:val="18"/>
          <w:szCs w:val="18"/>
          <w:highlight w:val="none"/>
        </w:rPr>
        <w:t xml:space="preserve">of 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sepsis</w:t>
      </w:r>
      <w:r>
        <w:rPr>
          <w:rFonts w:hint="eastAsia" w:ascii="Times New Roman" w:hAnsi="Times New Roman" w:cs="Times New Roman"/>
          <w:sz w:val="18"/>
          <w:szCs w:val="18"/>
          <w:highlight w:val="none"/>
        </w:rPr>
        <w:t xml:space="preserve"> patients grouped according to 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SA-AKI</w:t>
      </w:r>
      <w:r>
        <w:rPr>
          <w:rFonts w:hint="eastAsia" w:ascii="Times New Roman" w:hAnsi="Times New Roman" w:cs="Times New Roman"/>
          <w:sz w:val="18"/>
          <w:szCs w:val="18"/>
          <w:highlight w:val="none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.</w:t>
      </w:r>
    </w:p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2"/>
        <w:gridCol w:w="1959"/>
        <w:gridCol w:w="2097"/>
        <w:gridCol w:w="1748"/>
        <w:gridCol w:w="101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1807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ategories</w:t>
            </w:r>
          </w:p>
        </w:tc>
        <w:tc>
          <w:tcPr>
            <w:tcW w:w="916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Overall (N=1426)</w:t>
            </w:r>
          </w:p>
        </w:tc>
        <w:tc>
          <w:tcPr>
            <w:tcW w:w="981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Non-SA-AKI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 (n=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307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)</w:t>
            </w:r>
          </w:p>
        </w:tc>
        <w:tc>
          <w:tcPr>
            <w:tcW w:w="818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SA-AKI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119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)</w:t>
            </w:r>
          </w:p>
        </w:tc>
        <w:tc>
          <w:tcPr>
            <w:tcW w:w="475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op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Demographic</w:t>
            </w:r>
          </w:p>
        </w:tc>
        <w:tc>
          <w:tcPr>
            <w:tcW w:w="916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  <w:tc>
          <w:tcPr>
            <w:tcW w:w="981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  <w:tc>
          <w:tcPr>
            <w:tcW w:w="818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  <w:tc>
          <w:tcPr>
            <w:tcW w:w="475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1807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ge,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year,Mean±SD</w:t>
            </w: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2.1 ± 17.5</w:t>
            </w: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2.3 ± 19.5</w:t>
            </w:r>
          </w:p>
        </w:tc>
        <w:tc>
          <w:tcPr>
            <w:tcW w:w="81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2.0 ± 16.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8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07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ex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, n (%)</w:t>
            </w:r>
          </w:p>
        </w:tc>
        <w:tc>
          <w:tcPr>
            <w:tcW w:w="916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  <w:tc>
          <w:tcPr>
            <w:tcW w:w="81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0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804 (56.4)</w:t>
            </w: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55 (50.5)</w:t>
            </w:r>
          </w:p>
        </w:tc>
        <w:tc>
          <w:tcPr>
            <w:tcW w:w="81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49 (58)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22 (43.6)</w:t>
            </w: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52 (49.5)</w:t>
            </w:r>
          </w:p>
        </w:tc>
        <w:tc>
          <w:tcPr>
            <w:tcW w:w="81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470 (42)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surance, n (%)</w:t>
            </w:r>
          </w:p>
        </w:tc>
        <w:tc>
          <w:tcPr>
            <w:tcW w:w="916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  <w:tc>
          <w:tcPr>
            <w:tcW w:w="81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4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edicaid</w:t>
            </w: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20 ( 8.4)</w:t>
            </w: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31 (10.1)</w:t>
            </w:r>
          </w:p>
        </w:tc>
        <w:tc>
          <w:tcPr>
            <w:tcW w:w="81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89 (8)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edicare</w:t>
            </w: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88 (41.2)</w:t>
            </w: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21 (39.4)</w:t>
            </w:r>
          </w:p>
        </w:tc>
        <w:tc>
          <w:tcPr>
            <w:tcW w:w="81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467 (41.7)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ther</w:t>
            </w: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718 (50.4)</w:t>
            </w: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55 (50.5)</w:t>
            </w:r>
          </w:p>
        </w:tc>
        <w:tc>
          <w:tcPr>
            <w:tcW w:w="81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63 (50.3)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07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ce, n (%)</w:t>
            </w:r>
          </w:p>
        </w:tc>
        <w:tc>
          <w:tcPr>
            <w:tcW w:w="916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  <w:tc>
          <w:tcPr>
            <w:tcW w:w="81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 W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hite</w:t>
            </w: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844 (59.2)</w:t>
            </w: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78 (58)</w:t>
            </w:r>
          </w:p>
        </w:tc>
        <w:tc>
          <w:tcPr>
            <w:tcW w:w="81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66 (59.5)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  <w:vAlign w:val="top"/>
          </w:tcPr>
          <w:p>
            <w:pPr>
              <w:ind w:firstLine="18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rican American</w:t>
            </w: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16 ( 8.1)</w:t>
            </w: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27 (8.8)</w:t>
            </w:r>
          </w:p>
        </w:tc>
        <w:tc>
          <w:tcPr>
            <w:tcW w:w="81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89 (8)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ispanic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tino</w:t>
            </w: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40 ( 2.8)</w:t>
            </w: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 (2.9)</w:t>
            </w:r>
          </w:p>
        </w:tc>
        <w:tc>
          <w:tcPr>
            <w:tcW w:w="81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31 (2.8)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 A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ian</w:t>
            </w: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34 ( 2.4)</w:t>
            </w: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 (2.9)</w:t>
            </w:r>
          </w:p>
        </w:tc>
        <w:tc>
          <w:tcPr>
            <w:tcW w:w="81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25 (2.2)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known or other</w:t>
            </w: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392 (27.5)</w:t>
            </w: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84 (27.4)</w:t>
            </w:r>
          </w:p>
        </w:tc>
        <w:tc>
          <w:tcPr>
            <w:tcW w:w="81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308 (27.5)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omorbidities</w:t>
            </w:r>
          </w:p>
        </w:tc>
        <w:tc>
          <w:tcPr>
            <w:tcW w:w="916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  <w:tc>
          <w:tcPr>
            <w:tcW w:w="81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K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>,n (%)</w:t>
            </w: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255 (17.9)</w:t>
            </w: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44 (14.3)</w:t>
            </w:r>
          </w:p>
        </w:tc>
        <w:tc>
          <w:tcPr>
            <w:tcW w:w="81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211 (18.9)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0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hronic pulmonary diseas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>,n (%)</w:t>
            </w: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338 (23.7)</w:t>
            </w: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7 (21.8)</w:t>
            </w:r>
          </w:p>
        </w:tc>
        <w:tc>
          <w:tcPr>
            <w:tcW w:w="81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271 (24.2)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3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1807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Liver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diseas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>,n (%)</w:t>
            </w: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285 (20.0)</w:t>
            </w: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0 (16.3)</w:t>
            </w:r>
          </w:p>
        </w:tc>
        <w:tc>
          <w:tcPr>
            <w:tcW w:w="81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235 (21)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0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Diabete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>,n (%)</w:t>
            </w: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408 (28.6)</w:t>
            </w: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74 (24.1)</w:t>
            </w:r>
          </w:p>
        </w:tc>
        <w:tc>
          <w:tcPr>
            <w:tcW w:w="81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334 (29.8)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0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alignant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ance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>,n (%)</w:t>
            </w: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42 (10.0)</w:t>
            </w: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31 (10.1)</w:t>
            </w:r>
          </w:p>
        </w:tc>
        <w:tc>
          <w:tcPr>
            <w:tcW w:w="81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11 (9.9)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9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HF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>,n (%)</w:t>
            </w: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411 (28.8)</w:t>
            </w: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8 (18.9)</w:t>
            </w:r>
          </w:p>
        </w:tc>
        <w:tc>
          <w:tcPr>
            <w:tcW w:w="81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353 (31.5)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>,n (%)</w:t>
            </w: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302 (21.2)</w:t>
            </w: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0 (16.3)</w:t>
            </w:r>
          </w:p>
        </w:tc>
        <w:tc>
          <w:tcPr>
            <w:tcW w:w="81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252 (22.5)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highlight w:val="none"/>
                <w:lang w:eastAsia="zh-CN"/>
              </w:rPr>
              <w:t>Severity scores</w:t>
            </w:r>
          </w:p>
        </w:tc>
        <w:tc>
          <w:tcPr>
            <w:tcW w:w="916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  <w:tc>
          <w:tcPr>
            <w:tcW w:w="81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OF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, Median (IQR)</w:t>
            </w: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3.0 (2.0, 4.0)</w:t>
            </w: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2.0 (2.0, 4.0)</w:t>
            </w:r>
          </w:p>
        </w:tc>
        <w:tc>
          <w:tcPr>
            <w:tcW w:w="81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3.0 (2.0, 5.0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1807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CI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, Median (IQR)</w:t>
            </w: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.0 (4.0, 8.0)</w:t>
            </w: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.0 (3.0, 8.0)</w:t>
            </w:r>
          </w:p>
        </w:tc>
        <w:tc>
          <w:tcPr>
            <w:tcW w:w="81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.0 (4.0, 8.0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1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APS II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, Mean ± SD</w:t>
            </w: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40.8 ± 15.1</w:t>
            </w: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33.4 ± 11.4</w:t>
            </w:r>
          </w:p>
        </w:tc>
        <w:tc>
          <w:tcPr>
            <w:tcW w:w="81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42.8 ± 15.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Laboratory parameters</w:t>
            </w:r>
          </w:p>
        </w:tc>
        <w:tc>
          <w:tcPr>
            <w:tcW w:w="916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  <w:tc>
          <w:tcPr>
            <w:tcW w:w="81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Serum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reatinine,mg/dL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edian (IQR)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.1 (0.8, 1.8)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9 (0.7, 1.3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.1 (0.8, 2.0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>eGFR, Median (IQR)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5.5 (37.2, 94.9)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81.6 (51.3, 101.5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1.6 (32.8, 93.0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TyG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index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, Mean ± SD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.2 ± 0.8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8.9 ± 0.7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.2 ± 0.9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moglob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,g/dL,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ean ± SD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1.4 ± 2.3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1.3 ± 2.2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1.4 ± 2.3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6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</w:trPr>
        <w:tc>
          <w:tcPr>
            <w:tcW w:w="1807" w:type="pct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In the first 2 days after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entering ICU</w:t>
            </w:r>
          </w:p>
        </w:tc>
        <w:tc>
          <w:tcPr>
            <w:tcW w:w="916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  <w:tc>
          <w:tcPr>
            <w:tcW w:w="81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</w:trPr>
        <w:tc>
          <w:tcPr>
            <w:tcW w:w="1807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  <w:t>Use of high-risk nephrotoxins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841 (59.0)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63 (53.1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78 (60.6)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Use of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asopressors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mediactions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68 (39.8)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8 (18.9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10 (45.6)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Use of glucocorticoids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288 (20.2)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44 (14.3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244 (21.8)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Use of diuretics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497 (34.9)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87 (28.3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410 (36.6)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Use of acetaminophen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862 (60.4)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208 (67.8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54 (58.4)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Use of albumin 5%/20%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73 (12.1)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5 (4.9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58 (14.1)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Time to extubation ≥24 h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721 (50.6)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1 (29.6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30 (56.3)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Outcomes</w:t>
            </w:r>
          </w:p>
        </w:tc>
        <w:tc>
          <w:tcPr>
            <w:tcW w:w="916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1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LOS in hospital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day,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edian (IQR)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1.1 (6.2, 18.8)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8.5 (4.7, 16.5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1.9 (6.8, 19.6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LOS in ICU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day,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edian (IQR)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.0 (2.7, 9.8)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2.7 (1.6, 5.1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.7 (3.2, 10.7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&lt; 0.001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hint="eastAsia"/>
          <w:b/>
          <w:bCs/>
          <w:highlight w:val="none"/>
        </w:rPr>
        <w:t>Abbreviations</w:t>
      </w:r>
      <w:r>
        <w:rPr>
          <w:rFonts w:hint="eastAsia"/>
          <w:highlight w:val="none"/>
        </w:rPr>
        <w:t xml:space="preserve">: 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SA-AKI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sepsis-associated acute kidney injury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KD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chronic kidney disease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HF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congestive heart failure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MI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myocardial infarction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SOF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sequential organ failure assessment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CI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charlson comorbidity index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SAPS II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simplified acute physiology score II;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highlight w:val="none"/>
        </w:rPr>
        <w:t>eGFR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estimated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 glomerular filtration rate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;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highlight w:val="none"/>
        </w:rPr>
        <w:t>TyG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 xml:space="preserve"> index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triglyceride-glucose index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LOS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length of stay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ICU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intensive care unit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SD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standard deviation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IQR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interquartile range.</w:t>
      </w: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SA-AKI was defined according to KDIGO guidelines as an increase in serum creatinine (Scr) by ≥0.3 mg/dl (≥26.5μmol/l) from baseline within 48h，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or urinary output is &lt;0.5 mL/kg/h for 6 h.</w:t>
      </w: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pStyle w:val="3"/>
        <w:rPr>
          <w:rFonts w:hint="eastAsia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  <w:t>Table S2.</w:t>
      </w:r>
      <w:r>
        <w:rPr>
          <w:rFonts w:hint="eastAsia" w:ascii="Times New Roman" w:hAnsi="Times New Roman" w:cs="Times New Roman" w:eastAsiaTheme="minorEastAsia"/>
          <w:kern w:val="2"/>
          <w:sz w:val="18"/>
          <w:szCs w:val="18"/>
          <w:highlight w:val="none"/>
          <w:lang w:val="en-US" w:eastAsia="zh-CN" w:bidi="ar-SA"/>
        </w:rPr>
        <w:t xml:space="preserve"> Univariate linear regression analysis of the factors influencing the length of hospital stay among the study population.</w:t>
      </w:r>
    </w:p>
    <w:tbl>
      <w:tblPr>
        <w:tblStyle w:val="5"/>
        <w:tblW w:w="4999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4"/>
        <w:gridCol w:w="3480"/>
        <w:gridCol w:w="178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Variabl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s</w:t>
            </w:r>
          </w:p>
        </w:tc>
        <w:tc>
          <w:tcPr>
            <w:tcW w:w="1629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 xml:space="preserve">β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(95%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CI)</w:t>
            </w:r>
          </w:p>
        </w:tc>
        <w:tc>
          <w:tcPr>
            <w:tcW w:w="836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op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ex:female</w:t>
            </w:r>
          </w:p>
        </w:tc>
        <w:tc>
          <w:tcPr>
            <w:tcW w:w="348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-0.21 (-1.72,1.31) </w:t>
            </w:r>
          </w:p>
        </w:tc>
        <w:tc>
          <w:tcPr>
            <w:tcW w:w="178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7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ge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-0.07 (-0.11,-0.03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Insurance:M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edicare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-1.77 (-4.61,1.06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2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Insurance:other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0.35 (-2.44,3.14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8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ace: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rican American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0.36 (-2.44,3.15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8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ace:H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ispanic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tino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4.02 (-0.55,8.58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ace: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ian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9.54 (4.61,14.47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ace:U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known or other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-0.15 (-1.87,1.57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8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OFA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0.71 (0.41,1.02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APS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II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0.04 (0,0.09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CI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-0.11 (-0.35,0.14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3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alignant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ancer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2.76 (0.26,5.26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KD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-0.83 (-2.78,1.13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4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iver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disease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1.43 (-0.45,3.3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1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iabetes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0 (-1.66,1.66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9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hronic pulmonary disease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-0.61 (-2.38,1.15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4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I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-3.22 (-5.05,-1.39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HF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-1.45 (-3.1,0.21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emoglobin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-0.3 (-0.64,0.03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TyG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index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1.76 (0.88,2.65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eGFR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0 (-0.02,0.02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8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Serum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reatinine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0.35 (-0.12,0.83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1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  <w:t>Use of high-risk nephrotoxins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0.51 (-1.02,2.03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5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  <w:t>Use of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diuretic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0.12 (-1.45,1.7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8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  <w:t>Use of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g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lucocorticoids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1.49 (-0.37,3.36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1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  <w:t>Use of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asopressors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mediactions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1.53 (0,3.07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  <w:t>Use of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etaminophen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0.86 (-0.68,2.39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2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Use of albumin 5%/20%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4.4 (2.11,6.68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Time to extubation ≥24 h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2.46 (0.96,3.95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01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hint="eastAsia"/>
          <w:b/>
          <w:bCs/>
          <w:highlight w:val="none"/>
        </w:rPr>
        <w:t>Abbreviations</w:t>
      </w:r>
      <w:r>
        <w:rPr>
          <w:rFonts w:hint="eastAsia"/>
          <w:highlight w:val="none"/>
        </w:rPr>
        <w:t xml:space="preserve">: 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KD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chronic kidney disease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HF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congestive heart failure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MI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myocardial infarction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SOF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sequential organ failure assessment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CI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charlson comorbidity index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SAPS II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simplified acute physiology score II;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highlight w:val="none"/>
        </w:rPr>
        <w:t>eGFR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estimated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 glomerular filtration rate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;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highlight w:val="none"/>
        </w:rPr>
        <w:t>TyG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 xml:space="preserve"> index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triglyceride-glucose index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SA-AKI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sepsis-associated acute kidney injury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OR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odds ratio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I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confidence interval.</w:t>
      </w: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pStyle w:val="3"/>
        <w:rPr>
          <w:rFonts w:hint="eastAsia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18"/>
          <w:szCs w:val="18"/>
          <w:highlight w:val="none"/>
          <w:lang w:val="en-US" w:eastAsia="zh-CN" w:bidi="ar-SA"/>
        </w:rPr>
        <w:t>Table S3.</w:t>
      </w:r>
      <w:r>
        <w:rPr>
          <w:rFonts w:hint="eastAsia" w:ascii="Times New Roman" w:hAnsi="Times New Roman" w:cs="Times New Roman" w:eastAsiaTheme="minorEastAsia"/>
          <w:kern w:val="2"/>
          <w:sz w:val="18"/>
          <w:szCs w:val="18"/>
          <w:highlight w:val="none"/>
          <w:lang w:val="en-US" w:eastAsia="zh-CN" w:bidi="ar-SA"/>
        </w:rPr>
        <w:t xml:space="preserve"> Univariate linear regression analysis of the factors influencing the length of ICU stay among the study population.</w:t>
      </w:r>
    </w:p>
    <w:tbl>
      <w:tblPr>
        <w:tblStyle w:val="5"/>
        <w:tblW w:w="4999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4"/>
        <w:gridCol w:w="3480"/>
        <w:gridCol w:w="178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Variabl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s</w:t>
            </w:r>
          </w:p>
        </w:tc>
        <w:tc>
          <w:tcPr>
            <w:tcW w:w="1629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 xml:space="preserve">β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(95%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CI)</w:t>
            </w:r>
          </w:p>
        </w:tc>
        <w:tc>
          <w:tcPr>
            <w:tcW w:w="836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op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ex:female</w:t>
            </w:r>
          </w:p>
        </w:tc>
        <w:tc>
          <w:tcPr>
            <w:tcW w:w="348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-0.22 (-1,0.55) </w:t>
            </w:r>
          </w:p>
        </w:tc>
        <w:tc>
          <w:tcPr>
            <w:tcW w:w="178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5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ge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-0.03 (-0.05,0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Insurance:M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edicare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0.36 (-1.09,1.82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6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Insurance:other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0.99 (-0.44,2.41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1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ace: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rican American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1.09 (-0.34,2.52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1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ace:H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ispanic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tino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0.33 (-2.01,2.67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ace: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ian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1.96 (-0.57,4.49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1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ace:U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known or other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1.28 (0.39,2.16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OFA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0.2 (0.04,0.35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APS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II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0.02 (0,0.05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CI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-0.06 (-0.18,0.07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3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alignant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ancer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-0.98 (-2.26,0.3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1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KD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-0.12 (-1.12,0.88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8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iver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disease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-0.33 (-1.29,0.63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4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iabetes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0.44 (-0.4,1.29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3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hronic pulmonary disease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0.8 (-0.1,1.7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I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-1.39 (-2.32,-0.45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HF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-0.18 (-1.03,0.67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emoglobin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0.15 (-0.02,0.31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TyG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index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1.36 (0.91,1.81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eGFR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0 (-0.01,0.01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5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Serum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reatinine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0.12 (-0.13,0.36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3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  <w:t>Use of high-risk nephrotoxins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0.08 (-0.7,0.86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8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  <w:t>Use of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diuretic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0.93 (0.13,1.73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  <w:t>Use of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g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lucocorticoids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0.31 (-0.65,1.26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5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  <w:t>Use of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asopressors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mediactions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1.74 (0.97,2.52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  <w:t>Use of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etaminophen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0.79 (0.01,1.58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Use of albumin 5%/20%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0.3 (-0.88,1.47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6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Time to extubation ≥24 h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2.2 (1.44,2.96) </w:t>
            </w:r>
          </w:p>
        </w:tc>
        <w:tc>
          <w:tcPr>
            <w:tcW w:w="17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 0.001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hint="eastAsia"/>
          <w:b/>
          <w:bCs/>
          <w:highlight w:val="none"/>
        </w:rPr>
        <w:t>Abbreviations</w:t>
      </w:r>
      <w:r>
        <w:rPr>
          <w:rFonts w:hint="eastAsia"/>
          <w:highlight w:val="none"/>
        </w:rPr>
        <w:t xml:space="preserve">: 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KD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chronic kidney disease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HF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congestive heart failure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MI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myocardial infarction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SOF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sequential organ failure assessment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CI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charlson comorbidity index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SAPS II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simplified acute physiology score II;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highlight w:val="none"/>
        </w:rPr>
        <w:t>eGFR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estimated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 glomerular filtration rate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;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highlight w:val="none"/>
        </w:rPr>
        <w:t>TyG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 xml:space="preserve"> index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triglyceride-glucose index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SA-AKI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sepsis-associated acute kidney injury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OR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odds ratio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I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confidence interval.</w:t>
      </w:r>
    </w:p>
    <w:p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4.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Percentage of missing data in the included variables of the study population in MIMIV-IV database.</w:t>
      </w:r>
    </w:p>
    <w:tbl>
      <w:tblPr>
        <w:tblStyle w:val="4"/>
        <w:tblW w:w="4999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3"/>
        <w:gridCol w:w="2399"/>
        <w:gridCol w:w="303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ategories</w:t>
            </w:r>
          </w:p>
        </w:tc>
        <w:tc>
          <w:tcPr>
            <w:tcW w:w="1123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ss.freq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ency</w:t>
            </w:r>
          </w:p>
        </w:tc>
        <w:tc>
          <w:tcPr>
            <w:tcW w:w="1422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ss.percentag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Demographic</w:t>
            </w:r>
          </w:p>
        </w:tc>
        <w:tc>
          <w:tcPr>
            <w:tcW w:w="112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2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x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e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urance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omorbidities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ronic pulmonary disease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F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abetes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v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seas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igna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ncer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KD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highlight w:val="none"/>
                <w:lang w:eastAsia="zh-CN"/>
              </w:rPr>
              <w:t>Severity scores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CI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OFA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APSII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Laboratory parameters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Serum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reatinine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GFR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moglobin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y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index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In the first 2 days after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entering ICU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  <w:t>Use of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diuretic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  <w:t>Use of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g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lucocorticoids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  <w:t>Use of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etaminophen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Use of albumin 5%/20%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  <w:t>Use of high-risk nephrotoxins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  <w:t>Use of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asopressors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mediactions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Time to extubation ≥24 h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Outcomes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SA-AKI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LOS in hospital</w:t>
            </w:r>
          </w:p>
        </w:tc>
        <w:tc>
          <w:tcPr>
            <w:tcW w:w="11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5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LOS in ICU</w:t>
            </w:r>
          </w:p>
        </w:tc>
        <w:tc>
          <w:tcPr>
            <w:tcW w:w="2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</w:tbl>
    <w:p>
      <w:pP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hint="eastAsia"/>
          <w:b/>
          <w:bCs/>
          <w:highlight w:val="none"/>
        </w:rPr>
        <w:t>Abbreviations</w:t>
      </w:r>
      <w:r>
        <w:rPr>
          <w:rFonts w:hint="eastAsia"/>
          <w:highlight w:val="none"/>
        </w:rPr>
        <w:t xml:space="preserve">: 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KD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chronic kidney disease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HF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congestive heart failure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MI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myocardial infarction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SOF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sequential organ failure assessment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CCI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charlson comorbidity index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SAPS II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simplified acute physiology score II;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highlight w:val="none"/>
        </w:rPr>
        <w:t>eGFR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estimated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 glomerular filtration rate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;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highlight w:val="none"/>
        </w:rPr>
        <w:t>TyG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 xml:space="preserve"> index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triglyceride-glucose index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SA-AKI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sepsis-associated acute kidney injury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LOS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length of stay;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highlight w:val="none"/>
          <w:lang w:val="en-US" w:eastAsia="zh-CN"/>
        </w:rPr>
        <w:t>ICU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intensive care unit.</w:t>
      </w:r>
    </w:p>
    <w:p>
      <w:pP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5.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List of medications administered in the first 2 days of 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ICU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admission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.</w:t>
      </w:r>
    </w:p>
    <w:tbl>
      <w:tblPr>
        <w:tblStyle w:val="4"/>
        <w:tblpPr w:leftFromText="180" w:rightFromText="180" w:vertAnchor="text" w:horzAnchor="page" w:tblpX="793" w:tblpY="9"/>
        <w:tblOverlap w:val="never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9"/>
        <w:gridCol w:w="2414"/>
        <w:gridCol w:w="2433"/>
        <w:gridCol w:w="300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93" w:type="pct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igh-risk nephrotoxins</w:t>
            </w:r>
          </w:p>
        </w:tc>
        <w:tc>
          <w:tcPr>
            <w:tcW w:w="1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yclovir</w:t>
            </w:r>
          </w:p>
        </w:tc>
        <w:tc>
          <w:tcPr>
            <w:tcW w:w="11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mikacin</w:t>
            </w:r>
          </w:p>
        </w:tc>
        <w:tc>
          <w:tcPr>
            <w:tcW w:w="1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mphotericin B</w:t>
            </w:r>
          </w:p>
        </w:tc>
        <w:tc>
          <w:tcPr>
            <w:tcW w:w="1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10"/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 w:bidi="ar"/>
              </w:rPr>
              <w:t>Cisplat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10"/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 w:bidi="ar"/>
              </w:rPr>
              <w:t>Cyclophosphamide</w:t>
            </w:r>
          </w:p>
        </w:tc>
        <w:tc>
          <w:tcPr>
            <w:tcW w:w="11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10"/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 w:bidi="ar"/>
              </w:rPr>
              <w:t>Cyclosporine</w:t>
            </w:r>
          </w:p>
        </w:tc>
        <w:tc>
          <w:tcPr>
            <w:tcW w:w="1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10"/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 w:bidi="ar"/>
              </w:rPr>
              <w:t>Gentamicin</w:t>
            </w:r>
          </w:p>
        </w:tc>
        <w:tc>
          <w:tcPr>
            <w:tcW w:w="1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10"/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 w:bidi="ar"/>
              </w:rPr>
              <w:t>Hydroxyure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10"/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 w:bidi="ar"/>
              </w:rPr>
              <w:t>Ibuprofen</w:t>
            </w:r>
          </w:p>
        </w:tc>
        <w:tc>
          <w:tcPr>
            <w:tcW w:w="11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10"/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 w:bidi="ar"/>
              </w:rPr>
              <w:t>Imatinib</w:t>
            </w:r>
          </w:p>
        </w:tc>
        <w:tc>
          <w:tcPr>
            <w:tcW w:w="1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10"/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 w:bidi="ar"/>
              </w:rPr>
              <w:t>Indomethacin</w:t>
            </w:r>
          </w:p>
        </w:tc>
        <w:tc>
          <w:tcPr>
            <w:tcW w:w="1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10"/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 w:bidi="ar"/>
              </w:rPr>
              <w:t>Ketorol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10"/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 w:bidi="ar"/>
              </w:rPr>
              <w:t>Mercaptopurine</w:t>
            </w:r>
          </w:p>
        </w:tc>
        <w:tc>
          <w:tcPr>
            <w:tcW w:w="11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10"/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 w:bidi="ar"/>
              </w:rPr>
              <w:t>Mesalamine</w:t>
            </w:r>
          </w:p>
        </w:tc>
        <w:tc>
          <w:tcPr>
            <w:tcW w:w="1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10"/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 w:bidi="ar"/>
              </w:rPr>
              <w:t>Methotrexate</w:t>
            </w:r>
          </w:p>
        </w:tc>
        <w:tc>
          <w:tcPr>
            <w:tcW w:w="1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10"/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 w:bidi="ar"/>
              </w:rPr>
              <w:t>Naprox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10"/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 w:bidi="ar"/>
              </w:rPr>
              <w:t>Neomycin</w:t>
            </w:r>
          </w:p>
        </w:tc>
        <w:tc>
          <w:tcPr>
            <w:tcW w:w="11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10"/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 w:bidi="ar"/>
              </w:rPr>
              <w:t>Sirolimus</w:t>
            </w:r>
          </w:p>
        </w:tc>
        <w:tc>
          <w:tcPr>
            <w:tcW w:w="1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10"/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 w:bidi="ar"/>
              </w:rPr>
              <w:t>Tacrolimus</w:t>
            </w:r>
          </w:p>
        </w:tc>
        <w:tc>
          <w:tcPr>
            <w:tcW w:w="1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10"/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 w:bidi="ar"/>
              </w:rPr>
              <w:t>Tobramyc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24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Style w:val="10"/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 w:bidi="ar"/>
              </w:rPr>
              <w:t>Vancomycin</w:t>
            </w:r>
          </w:p>
        </w:tc>
        <w:tc>
          <w:tcPr>
            <w:tcW w:w="1130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138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406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pct"/>
            <w:gridSpan w:val="2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uretics</w:t>
            </w:r>
          </w:p>
        </w:tc>
        <w:tc>
          <w:tcPr>
            <w:tcW w:w="113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406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annitol 20%</w:t>
            </w:r>
          </w:p>
        </w:tc>
        <w:tc>
          <w:tcPr>
            <w:tcW w:w="11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etazolamide</w:t>
            </w:r>
          </w:p>
        </w:tc>
        <w:tc>
          <w:tcPr>
            <w:tcW w:w="1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urosemide</w:t>
            </w:r>
          </w:p>
        </w:tc>
        <w:tc>
          <w:tcPr>
            <w:tcW w:w="1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ydrochlorothiazid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24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pironolactone</w:t>
            </w:r>
          </w:p>
        </w:tc>
        <w:tc>
          <w:tcPr>
            <w:tcW w:w="1130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138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406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93" w:type="pct"/>
            <w:gridSpan w:val="3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lucocorticoids</w:t>
            </w:r>
          </w:p>
        </w:tc>
        <w:tc>
          <w:tcPr>
            <w:tcW w:w="1406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methasone</w:t>
            </w:r>
          </w:p>
        </w:tc>
        <w:tc>
          <w:tcPr>
            <w:tcW w:w="11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rtisone</w:t>
            </w:r>
          </w:p>
        </w:tc>
        <w:tc>
          <w:tcPr>
            <w:tcW w:w="1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xamethasone</w:t>
            </w:r>
          </w:p>
        </w:tc>
        <w:tc>
          <w:tcPr>
            <w:tcW w:w="1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ydrocortis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24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ednisolone</w:t>
            </w:r>
          </w:p>
        </w:tc>
        <w:tc>
          <w:tcPr>
            <w:tcW w:w="1130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ednisone</w:t>
            </w:r>
          </w:p>
        </w:tc>
        <w:tc>
          <w:tcPr>
            <w:tcW w:w="1138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iamcinolone</w:t>
            </w:r>
          </w:p>
        </w:tc>
        <w:tc>
          <w:tcPr>
            <w:tcW w:w="1406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thylprednisol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93" w:type="pct"/>
            <w:gridSpan w:val="3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opressors</w:t>
            </w:r>
          </w:p>
        </w:tc>
        <w:tc>
          <w:tcPr>
            <w:tcW w:w="1406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opamine</w:t>
            </w:r>
          </w:p>
        </w:tc>
        <w:tc>
          <w:tcPr>
            <w:tcW w:w="11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pinephrine</w:t>
            </w:r>
          </w:p>
        </w:tc>
        <w:tc>
          <w:tcPr>
            <w:tcW w:w="1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repinephrine</w:t>
            </w:r>
          </w:p>
        </w:tc>
        <w:tc>
          <w:tcPr>
            <w:tcW w:w="1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henylephri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24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asopressin</w:t>
            </w:r>
          </w:p>
        </w:tc>
        <w:tc>
          <w:tcPr>
            <w:tcW w:w="1130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obutamine</w:t>
            </w:r>
          </w:p>
        </w:tc>
        <w:tc>
          <w:tcPr>
            <w:tcW w:w="1138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406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4" w:type="pct"/>
            <w:gridSpan w:val="2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thers</w:t>
            </w:r>
          </w:p>
        </w:tc>
        <w:tc>
          <w:tcPr>
            <w:tcW w:w="113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406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etaminophen</w:t>
            </w:r>
          </w:p>
        </w:tc>
        <w:tc>
          <w:tcPr>
            <w:tcW w:w="11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bumin 5/25%</w:t>
            </w:r>
          </w:p>
        </w:tc>
        <w:tc>
          <w:tcPr>
            <w:tcW w:w="1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</w:tbl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</w:p>
    <w:p>
      <w:pPr>
        <w:rPr>
          <w:rFonts w:hint="default"/>
          <w:highlight w:val="none"/>
          <w:lang w:val="en-US" w:eastAsia="zh-CN"/>
        </w:rPr>
      </w:pPr>
      <w:bookmarkStart w:id="0" w:name="_GoBack"/>
      <w:bookmarkEnd w:id="0"/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Y3ZmRkOGYxMjBiYjFiMDliMjk0MGQ0Y2NlOTlmMjcifQ=="/>
  </w:docVars>
  <w:rsids>
    <w:rsidRoot w:val="00172A27"/>
    <w:rsid w:val="00043144"/>
    <w:rsid w:val="00393773"/>
    <w:rsid w:val="007820AD"/>
    <w:rsid w:val="00C34DAD"/>
    <w:rsid w:val="00DE3995"/>
    <w:rsid w:val="02115141"/>
    <w:rsid w:val="02532161"/>
    <w:rsid w:val="03EE2141"/>
    <w:rsid w:val="043A5387"/>
    <w:rsid w:val="04743F71"/>
    <w:rsid w:val="04C169A1"/>
    <w:rsid w:val="05924D4E"/>
    <w:rsid w:val="06912540"/>
    <w:rsid w:val="082E5202"/>
    <w:rsid w:val="090F7B55"/>
    <w:rsid w:val="09D75426"/>
    <w:rsid w:val="0A165F4E"/>
    <w:rsid w:val="0A654DC5"/>
    <w:rsid w:val="0ADC2471"/>
    <w:rsid w:val="0B323328"/>
    <w:rsid w:val="0BBB2006"/>
    <w:rsid w:val="0BE762BD"/>
    <w:rsid w:val="0C321039"/>
    <w:rsid w:val="0C362174"/>
    <w:rsid w:val="0E876104"/>
    <w:rsid w:val="0EFB005A"/>
    <w:rsid w:val="0F2B49F8"/>
    <w:rsid w:val="0F3E6CFC"/>
    <w:rsid w:val="104A6951"/>
    <w:rsid w:val="10FB525A"/>
    <w:rsid w:val="10FD105B"/>
    <w:rsid w:val="11EE3281"/>
    <w:rsid w:val="1257768B"/>
    <w:rsid w:val="13A50343"/>
    <w:rsid w:val="17575C43"/>
    <w:rsid w:val="178D1819"/>
    <w:rsid w:val="178D3075"/>
    <w:rsid w:val="17E72CD8"/>
    <w:rsid w:val="19B65058"/>
    <w:rsid w:val="1A166C6F"/>
    <w:rsid w:val="1C4E77C9"/>
    <w:rsid w:val="1CA23671"/>
    <w:rsid w:val="1D1D0FA8"/>
    <w:rsid w:val="1E8C282B"/>
    <w:rsid w:val="21EF5440"/>
    <w:rsid w:val="22386C1B"/>
    <w:rsid w:val="238C6E29"/>
    <w:rsid w:val="243614F6"/>
    <w:rsid w:val="251175E6"/>
    <w:rsid w:val="25592D3B"/>
    <w:rsid w:val="25C428AA"/>
    <w:rsid w:val="2753461A"/>
    <w:rsid w:val="278A3680"/>
    <w:rsid w:val="27C913E9"/>
    <w:rsid w:val="285A677D"/>
    <w:rsid w:val="292C49EE"/>
    <w:rsid w:val="2AA809EC"/>
    <w:rsid w:val="2ACB7B40"/>
    <w:rsid w:val="2C20190A"/>
    <w:rsid w:val="2D364BAE"/>
    <w:rsid w:val="2DAD7088"/>
    <w:rsid w:val="2E6C1899"/>
    <w:rsid w:val="2F430CE4"/>
    <w:rsid w:val="2F601896"/>
    <w:rsid w:val="2FE67C73"/>
    <w:rsid w:val="313347B4"/>
    <w:rsid w:val="31603DCF"/>
    <w:rsid w:val="3186135C"/>
    <w:rsid w:val="3852522E"/>
    <w:rsid w:val="3CC4464F"/>
    <w:rsid w:val="3E695BB7"/>
    <w:rsid w:val="3E6B2BEA"/>
    <w:rsid w:val="40D21EC7"/>
    <w:rsid w:val="42293D69"/>
    <w:rsid w:val="42DD2F74"/>
    <w:rsid w:val="44273ED1"/>
    <w:rsid w:val="448B3C80"/>
    <w:rsid w:val="45AC7515"/>
    <w:rsid w:val="45B83D92"/>
    <w:rsid w:val="46420831"/>
    <w:rsid w:val="46493C4A"/>
    <w:rsid w:val="470B1C8F"/>
    <w:rsid w:val="48934632"/>
    <w:rsid w:val="496817A6"/>
    <w:rsid w:val="498D72D3"/>
    <w:rsid w:val="499F0DB5"/>
    <w:rsid w:val="49AB1508"/>
    <w:rsid w:val="49EF714E"/>
    <w:rsid w:val="4AB55333"/>
    <w:rsid w:val="4B991F60"/>
    <w:rsid w:val="4C050E56"/>
    <w:rsid w:val="4E173610"/>
    <w:rsid w:val="4E181899"/>
    <w:rsid w:val="4ECD1F20"/>
    <w:rsid w:val="4ED303B1"/>
    <w:rsid w:val="4F2C30EB"/>
    <w:rsid w:val="4F675AE9"/>
    <w:rsid w:val="4FD01AE0"/>
    <w:rsid w:val="4FD331E6"/>
    <w:rsid w:val="50E22C1F"/>
    <w:rsid w:val="511667A8"/>
    <w:rsid w:val="51453FF0"/>
    <w:rsid w:val="51994DA8"/>
    <w:rsid w:val="51EE6435"/>
    <w:rsid w:val="52C35B14"/>
    <w:rsid w:val="530A54F1"/>
    <w:rsid w:val="54181E8F"/>
    <w:rsid w:val="546D7F61"/>
    <w:rsid w:val="54E8546D"/>
    <w:rsid w:val="5507618C"/>
    <w:rsid w:val="55A7171D"/>
    <w:rsid w:val="55C41A79"/>
    <w:rsid w:val="55E55DA1"/>
    <w:rsid w:val="561548D9"/>
    <w:rsid w:val="57377C89"/>
    <w:rsid w:val="581035A9"/>
    <w:rsid w:val="59E72334"/>
    <w:rsid w:val="5A2D257D"/>
    <w:rsid w:val="5A44578C"/>
    <w:rsid w:val="5AA738E0"/>
    <w:rsid w:val="5ABC231A"/>
    <w:rsid w:val="5B9A0E4B"/>
    <w:rsid w:val="5BCA3A6F"/>
    <w:rsid w:val="5CDA4186"/>
    <w:rsid w:val="5D1941F1"/>
    <w:rsid w:val="5E8425FB"/>
    <w:rsid w:val="5F00621B"/>
    <w:rsid w:val="5F8D3732"/>
    <w:rsid w:val="5F993E84"/>
    <w:rsid w:val="5FE5531C"/>
    <w:rsid w:val="5FF65044"/>
    <w:rsid w:val="6008725C"/>
    <w:rsid w:val="604A517F"/>
    <w:rsid w:val="611F660B"/>
    <w:rsid w:val="63273E9D"/>
    <w:rsid w:val="64CD1105"/>
    <w:rsid w:val="65AE2AEF"/>
    <w:rsid w:val="65BE2C69"/>
    <w:rsid w:val="666351EC"/>
    <w:rsid w:val="671F024B"/>
    <w:rsid w:val="6837248C"/>
    <w:rsid w:val="699F1247"/>
    <w:rsid w:val="6A7F636D"/>
    <w:rsid w:val="6AC30658"/>
    <w:rsid w:val="6BC8789F"/>
    <w:rsid w:val="6BFD1C3F"/>
    <w:rsid w:val="6C04362D"/>
    <w:rsid w:val="6C47110C"/>
    <w:rsid w:val="6D6B4986"/>
    <w:rsid w:val="6DA41436"/>
    <w:rsid w:val="6E004960"/>
    <w:rsid w:val="70C66AA3"/>
    <w:rsid w:val="711A6DEF"/>
    <w:rsid w:val="713559D7"/>
    <w:rsid w:val="71973F9C"/>
    <w:rsid w:val="723B701D"/>
    <w:rsid w:val="72551E2E"/>
    <w:rsid w:val="72BB1F0C"/>
    <w:rsid w:val="730833A3"/>
    <w:rsid w:val="7530523D"/>
    <w:rsid w:val="759F1DF8"/>
    <w:rsid w:val="75B44645"/>
    <w:rsid w:val="777C610E"/>
    <w:rsid w:val="78465CA3"/>
    <w:rsid w:val="78F16688"/>
    <w:rsid w:val="7C5C650E"/>
    <w:rsid w:val="7CF77FE5"/>
    <w:rsid w:val="7D495559"/>
    <w:rsid w:val="7D4D5E56"/>
    <w:rsid w:val="7DB430B1"/>
    <w:rsid w:val="7DE71E07"/>
    <w:rsid w:val="7E1C0204"/>
    <w:rsid w:val="7F322643"/>
    <w:rsid w:val="7F910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autoRedefine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autoRedefine/>
    <w:semiHidden/>
    <w:unhideWhenUsed/>
    <w:qFormat/>
    <w:uiPriority w:val="0"/>
    <w:rPr>
      <w:rFonts w:ascii="Arial" w:hAnsi="Arial" w:eastAsia="黑体"/>
      <w:sz w:val="20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autoRedefine/>
    <w:qFormat/>
    <w:uiPriority w:val="0"/>
    <w:rPr>
      <w:b/>
    </w:rPr>
  </w:style>
  <w:style w:type="character" w:styleId="8">
    <w:name w:val="Emphasis"/>
    <w:basedOn w:val="6"/>
    <w:autoRedefine/>
    <w:qFormat/>
    <w:uiPriority w:val="0"/>
    <w:rPr>
      <w:i/>
    </w:rPr>
  </w:style>
  <w:style w:type="character" w:styleId="9">
    <w:name w:val="Hyperlink"/>
    <w:basedOn w:val="6"/>
    <w:autoRedefine/>
    <w:qFormat/>
    <w:uiPriority w:val="0"/>
    <w:rPr>
      <w:color w:val="0000FF"/>
      <w:u w:val="single"/>
    </w:rPr>
  </w:style>
  <w:style w:type="character" w:customStyle="1" w:styleId="10">
    <w:name w:val="font01"/>
    <w:basedOn w:val="6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1">
    <w:name w:val="font1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12">
    <w:name w:val="font21"/>
    <w:basedOn w:val="6"/>
    <w:autoRedefine/>
    <w:qFormat/>
    <w:uiPriority w:val="0"/>
    <w:rPr>
      <w:rFonts w:hint="default" w:ascii="Times New Roman" w:hAnsi="Times New Roman" w:cs="Times New Roman"/>
      <w:b/>
      <w:bCs/>
      <w:i/>
      <w:iCs/>
      <w:color w:val="000000"/>
      <w:sz w:val="18"/>
      <w:szCs w:val="18"/>
      <w:u w:val="none"/>
    </w:rPr>
  </w:style>
  <w:style w:type="character" w:customStyle="1" w:styleId="13">
    <w:name w:val="font41"/>
    <w:basedOn w:val="6"/>
    <w:autoRedefine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4">
    <w:name w:val="font7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  <w:vertAlign w:val="superscript"/>
    </w:rPr>
  </w:style>
  <w:style w:type="character" w:customStyle="1" w:styleId="15">
    <w:name w:val="font61"/>
    <w:basedOn w:val="6"/>
    <w:autoRedefine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6">
    <w:name w:val="font5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  <w:vertAlign w:val="superscript"/>
    </w:rPr>
  </w:style>
  <w:style w:type="character" w:customStyle="1" w:styleId="17">
    <w:name w:val="font31"/>
    <w:basedOn w:val="6"/>
    <w:autoRedefine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2891</Words>
  <Characters>18490</Characters>
  <Lines>0</Lines>
  <Paragraphs>0</Paragraphs>
  <TotalTime>1</TotalTime>
  <ScaleCrop>false</ScaleCrop>
  <LinksUpToDate>false</LinksUpToDate>
  <CharactersWithSpaces>20306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1T16:20:00Z</dcterms:created>
  <dc:creator>zj</dc:creator>
  <cp:lastModifiedBy>毅</cp:lastModifiedBy>
  <dcterms:modified xsi:type="dcterms:W3CDTF">2024-03-11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44166591862844BC847041435A9FCC9F_13</vt:lpwstr>
  </property>
</Properties>
</file>